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AC009" w14:textId="77777777" w:rsidR="004F311A" w:rsidRPr="004F311A" w:rsidRDefault="004F311A" w:rsidP="004F311A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  <w:r w:rsidRPr="004F311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 – </w:t>
      </w:r>
      <w:r w:rsidRPr="004F311A">
        <w:rPr>
          <w:rFonts w:ascii="Times New Roman" w:hAnsi="Times New Roman" w:cs="Times New Roman"/>
          <w:sz w:val="24"/>
          <w:szCs w:val="24"/>
        </w:rPr>
        <w:t xml:space="preserve">Epidemiological factors associated with </w:t>
      </w:r>
      <w:r w:rsidRPr="004F311A">
        <w:rPr>
          <w:rFonts w:ascii="Times New Roman" w:hAnsi="Times New Roman" w:cs="Times New Roman"/>
          <w:i/>
          <w:sz w:val="24"/>
          <w:szCs w:val="24"/>
        </w:rPr>
        <w:t xml:space="preserve">P. falciparum </w:t>
      </w:r>
      <w:r w:rsidRPr="004F311A">
        <w:rPr>
          <w:rFonts w:ascii="Times New Roman" w:hAnsi="Times New Roman" w:cs="Times New Roman"/>
          <w:iCs/>
          <w:sz w:val="24"/>
          <w:szCs w:val="24"/>
        </w:rPr>
        <w:t>and</w:t>
      </w:r>
      <w:r w:rsidRPr="004F311A">
        <w:rPr>
          <w:rFonts w:ascii="Times New Roman" w:hAnsi="Times New Roman" w:cs="Times New Roman"/>
          <w:i/>
          <w:sz w:val="24"/>
          <w:szCs w:val="24"/>
        </w:rPr>
        <w:t xml:space="preserve"> P. vivax </w:t>
      </w:r>
      <w:r w:rsidRPr="004F311A">
        <w:rPr>
          <w:rFonts w:ascii="Times New Roman" w:hAnsi="Times New Roman" w:cs="Times New Roman"/>
          <w:sz w:val="24"/>
          <w:szCs w:val="24"/>
        </w:rPr>
        <w:t>infections on mainland sites</w:t>
      </w:r>
    </w:p>
    <w:p w14:paraId="49F5ED90" w14:textId="77777777" w:rsidR="004F311A" w:rsidRPr="004F311A" w:rsidRDefault="004F311A" w:rsidP="004F311A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tbl>
      <w:tblPr>
        <w:tblW w:w="10490" w:type="dxa"/>
        <w:tblInd w:w="-567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417"/>
        <w:gridCol w:w="1417"/>
        <w:gridCol w:w="1276"/>
        <w:gridCol w:w="1417"/>
        <w:gridCol w:w="1418"/>
        <w:gridCol w:w="993"/>
      </w:tblGrid>
      <w:tr w:rsidR="004F311A" w:rsidRPr="004F311A" w14:paraId="1DF4AB20" w14:textId="77777777" w:rsidTr="00672E52">
        <w:tc>
          <w:tcPr>
            <w:tcW w:w="25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AA79469" w14:textId="77777777" w:rsidR="004F311A" w:rsidRPr="004F311A" w:rsidRDefault="004F311A" w:rsidP="00672E52">
            <w:pPr>
              <w:widowControl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characteristic </w:t>
            </w:r>
          </w:p>
        </w:tc>
        <w:tc>
          <w:tcPr>
            <w:tcW w:w="7938" w:type="dxa"/>
            <w:gridSpan w:val="6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09F57DF4" w14:textId="77777777" w:rsidR="004F311A" w:rsidRPr="004F311A" w:rsidRDefault="004F311A" w:rsidP="00672E52">
            <w:pPr>
              <w:widowControl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sz w:val="20"/>
                <w:szCs w:val="20"/>
              </w:rPr>
              <w:t>North Sumatra – mainland sites</w:t>
            </w:r>
          </w:p>
          <w:p w14:paraId="29EDAC38" w14:textId="77777777" w:rsidR="004F311A" w:rsidRPr="004F311A" w:rsidRDefault="004F311A" w:rsidP="00672E52">
            <w:pPr>
              <w:widowControl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311A" w:rsidRPr="004F311A" w14:paraId="3E9BCCC5" w14:textId="77777777" w:rsidTr="00672E52"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55A8B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47374AC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falciparum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2F3B9DC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vivax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1D201EE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. falciparum /P. vivax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44E4E5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lasmodium </w:t>
            </w:r>
            <w:r w:rsidRPr="004F311A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genu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7B1F87C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ol</w:t>
            </w:r>
          </w:p>
          <w:p w14:paraId="03A92EB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negative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</w:tcPr>
          <w:p w14:paraId="0C7216B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  <w:p w14:paraId="0FDD79F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i/>
                <w:sz w:val="20"/>
                <w:szCs w:val="20"/>
              </w:rPr>
              <w:t>(across groups)</w:t>
            </w:r>
          </w:p>
        </w:tc>
      </w:tr>
      <w:tr w:rsidR="004F311A" w:rsidRPr="004F311A" w14:paraId="4796438A" w14:textId="77777777" w:rsidTr="00672E52"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A0B809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Number enrolle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506D8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686C40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B1C627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AFB5CF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829ED0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77376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59CAAB22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9D10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5203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083B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9D8C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D0C5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FA0E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D81D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311A" w:rsidRPr="004F311A" w14:paraId="6000DB95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20A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Occupatio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47BD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6ED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B635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E5CB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7B21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25D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26453974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4D69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gricult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95B8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7A3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D1C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A155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689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5 (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B14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4F311A" w:rsidRPr="004F311A" w14:paraId="5B4C834B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9DB4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isherm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D045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 (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D1CA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8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2DB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30F9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A968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8 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CD3F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4F311A" w:rsidRPr="004F311A" w14:paraId="163FC8ED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5C8E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ousehold/family car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9655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 (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28F0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6 (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4FAB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256A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1 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41C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93 (14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1EFF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4F311A" w:rsidRPr="004F311A" w14:paraId="27C5BC9E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D8A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 work/unemploy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467F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 (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5905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3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F9ED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94C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0 (1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D8B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6 (1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D3F6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</w:tr>
      <w:tr w:rsidR="004F311A" w:rsidRPr="004F311A" w14:paraId="3B44CB2B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1B25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B59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0 (14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ADAC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5 (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77AC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DFB8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 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948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00 (1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DB56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4F311A" w:rsidRPr="004F311A" w14:paraId="62841629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048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elf-employed/busi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20CC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0342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8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DDFE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2DCE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0A6A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0 (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A19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4F311A" w:rsidRPr="004F311A" w14:paraId="71D59DC1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FE9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tud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66B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6 (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81FC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89 (5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EEB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DB9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4 (5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118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62 (4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16FA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4F311A" w:rsidRPr="004F311A" w14:paraId="72EB7098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1DC8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80E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F0CA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59B1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AB5C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EAE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FA3C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25590F1C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B6CD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Activ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BEE2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BBA1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EC41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6A2D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1FA2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79C0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173B9D9C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56DD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leep outside house </w:t>
            </w:r>
          </w:p>
          <w:p w14:paraId="3974256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(last 2 week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AC44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1 (1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8503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3 (2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8DA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8E53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9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DFC2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8 (9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FD64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F311A" w:rsidRPr="004F311A" w14:paraId="013DD1C4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A384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proofErr w:type="spellStart"/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>Bednet</w:t>
            </w:r>
            <w:proofErr w:type="spellEnd"/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se outside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D9DA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63A2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0E6B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0F04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755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 (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478D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4F311A" w:rsidRPr="004F311A" w14:paraId="457DBC22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4FC0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ware of monke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4AE3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1 (4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C895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9 (3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C9C4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41DF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6 (2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D91B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93 (3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501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4F311A" w:rsidRPr="004F311A" w14:paraId="2AE13059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73C6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learing forest/vege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4B29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8 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3A0F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0 (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335B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9AD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 (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43E9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2 (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2E75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4F311A" w:rsidRPr="004F311A" w14:paraId="3234A0A6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88DF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est exposure (&gt;4 hou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B091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847F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E9B3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457F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0B7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4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8071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4F311A" w:rsidRPr="004F311A" w14:paraId="30591E41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3C8F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Cutting tim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24CB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66BF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8A7E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DA27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F1B8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0EC6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4F311A" w:rsidRPr="004F311A" w14:paraId="3CE72799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A755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Collecting w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52AC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04C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E790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66A6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D796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6C81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4F311A" w:rsidRPr="004F311A" w14:paraId="55A6512E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DB1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Hun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0F32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BFBA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E8A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4091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6B1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F04C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4F311A" w:rsidRPr="004F311A" w14:paraId="3ECD5C34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52F3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Charcoal ma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16B8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81C3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F974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BD0E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9A0F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0A09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4F311A" w:rsidRPr="004F311A" w14:paraId="5F1F7AD9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71C3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Other forest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173D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507F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F964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4EBD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7C2D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9723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4F311A" w:rsidRPr="004F311A" w14:paraId="0CA71E4D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8D2F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30CE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3B1D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A8BD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0E1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876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3CFC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311A" w:rsidRPr="004F311A" w14:paraId="0CDEC6A9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2200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alaria prev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28A6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4423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C728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249E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A313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E95A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67925C93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8095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ed net use (a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A9D6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1 (7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45F1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20 (7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C35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9D7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9 (7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CC4E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19 (64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B0C4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4F311A" w:rsidRPr="004F311A" w14:paraId="4F84B351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6655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ed net use </w:t>
            </w:r>
          </w:p>
          <w:p w14:paraId="2B9BAB8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(Insecticide treat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295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9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C0F1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5 (2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C352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F274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6 (2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2A50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79 (2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226B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4F311A" w:rsidRPr="004F311A" w14:paraId="00420EEC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0D0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ersonal insect repellent  </w:t>
            </w:r>
          </w:p>
          <w:p w14:paraId="1E60C73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(lotion/spra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87F7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9 (1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F18A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2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1946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6830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 (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CCF4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14 (18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796D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4F311A" w:rsidRPr="004F311A" w14:paraId="51C1D2EE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3274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F42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1AC8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4E88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A287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F1C6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12D3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6C4EDE07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5D6D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Househol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E2E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087D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223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29EA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C499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4F6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2FED163A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8AFA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all constr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8405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9F25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2190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6978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FCA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FE69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07B08278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A88D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Woo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447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8 (2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EA6E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0 (3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69FF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FC8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5 (5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F8DC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85 (29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FF6E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F311A" w:rsidRPr="004F311A" w14:paraId="4ADEF76D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9FB0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Concre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10A2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3 (1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01BC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4 (2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6099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BBCF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4 (1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CAC3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53 (4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901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F311A" w:rsidRPr="004F311A" w14:paraId="4C7F19D0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6F83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D848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36AB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0F52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A6FE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3BF5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159C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4F311A" w:rsidRPr="004F311A" w14:paraId="5C6AC179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E229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Brick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104F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0 (4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968D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7 (4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75DB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010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7 (2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A872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64 (2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01D2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F311A" w:rsidRPr="004F311A" w14:paraId="6C5E949A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D1F2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Bambo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170C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 (7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0C9C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8B8D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7239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DF0E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0014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F311A" w:rsidRPr="004F311A" w14:paraId="1A87EA85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7C98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74B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A80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0 (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30CC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F02C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016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8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A5D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4F311A" w:rsidRPr="004F311A" w14:paraId="764C6F81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CB9B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Elevated (&gt;1m stil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EAE8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9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A384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8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EB1D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99D6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9 (2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98FB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21 (19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BBB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</w:tr>
      <w:tr w:rsidR="004F311A" w:rsidRPr="004F311A" w14:paraId="69C63F64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EB1E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pen eaves/ga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AF4E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5 (4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23EF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85 (5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6B65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EFAC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4 (4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95C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03 (3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64D7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F311A" w:rsidRPr="004F311A" w14:paraId="29600E12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AE0E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Insecticide treated walls (I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F3C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0E8A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8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B7CE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A95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57A4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2 (5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1BF2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4F311A" w:rsidRPr="004F311A" w14:paraId="0E7A72AB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8918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3720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996A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4B1E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89CD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6B6D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1D0F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13EEC75F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DC2E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Household environment (±100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7F1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6BD3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6B5F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062C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B660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5273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0235EADC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3F2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il pal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BC65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8 (3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D06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7 (3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95E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25EE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9 (2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FFFF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15 (3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639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4F311A" w:rsidRPr="004F311A" w14:paraId="33E130BD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9A3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ub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C14D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832F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 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792F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E86F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AAA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8 (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DF5F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</w:tr>
      <w:tr w:rsidR="004F311A" w:rsidRPr="004F311A" w14:paraId="32D21035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784D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ice pad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F550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37E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8 (1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44A0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BA9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411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5 (8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C1FF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F311A" w:rsidRPr="004F311A" w14:paraId="209D5482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488D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ngro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58F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4 (1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E1D6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5 (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91A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32F2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 (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3CEF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8 (7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6D81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F311A" w:rsidRPr="004F311A" w14:paraId="462F02C7" w14:textId="77777777" w:rsidTr="00672E52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FCAC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leared forest ar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22B8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9 (1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871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9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4EA3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9AD1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27A9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0 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6B8D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F311A" w:rsidRPr="004F311A" w14:paraId="218857C1" w14:textId="77777777" w:rsidTr="00672E52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A55E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 Intact forest are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0D341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3 (18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94154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6 (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01CE4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52CF6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 (6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EAC3C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3 (12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65C01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</w:tr>
    </w:tbl>
    <w:p w14:paraId="63D15D03" w14:textId="77777777" w:rsidR="004F311A" w:rsidRPr="004F311A" w:rsidRDefault="004F311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F311A">
        <w:rPr>
          <w:rFonts w:ascii="Times New Roman" w:hAnsi="Times New Roman" w:cs="Times New Roman"/>
          <w:b/>
          <w:bCs/>
        </w:rPr>
        <w:br w:type="page"/>
      </w:r>
    </w:p>
    <w:p w14:paraId="66A3D9D1" w14:textId="2C7D73D4" w:rsidR="004F311A" w:rsidRPr="004F311A" w:rsidRDefault="004F311A" w:rsidP="004F311A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  <w:r w:rsidRPr="004F31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 – </w:t>
      </w:r>
      <w:r w:rsidRPr="004F311A">
        <w:rPr>
          <w:rFonts w:ascii="Times New Roman" w:hAnsi="Times New Roman" w:cs="Times New Roman"/>
          <w:sz w:val="24"/>
          <w:szCs w:val="24"/>
        </w:rPr>
        <w:t xml:space="preserve">Epidemiological factors associated with </w:t>
      </w:r>
      <w:r w:rsidRPr="004F311A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4F311A">
        <w:rPr>
          <w:rFonts w:ascii="Times New Roman" w:hAnsi="Times New Roman" w:cs="Times New Roman"/>
          <w:i/>
          <w:sz w:val="24"/>
          <w:szCs w:val="24"/>
        </w:rPr>
        <w:t>knowlesi</w:t>
      </w:r>
      <w:proofErr w:type="spellEnd"/>
      <w:r w:rsidRPr="004F311A">
        <w:rPr>
          <w:rFonts w:ascii="Times New Roman" w:hAnsi="Times New Roman" w:cs="Times New Roman"/>
          <w:sz w:val="24"/>
          <w:szCs w:val="24"/>
        </w:rPr>
        <w:t xml:space="preserve"> infections on </w:t>
      </w:r>
      <w:proofErr w:type="spellStart"/>
      <w:r w:rsidRPr="004F311A">
        <w:rPr>
          <w:rFonts w:ascii="Times New Roman" w:hAnsi="Times New Roman" w:cs="Times New Roman"/>
          <w:sz w:val="24"/>
          <w:szCs w:val="24"/>
        </w:rPr>
        <w:t>Mursala</w:t>
      </w:r>
      <w:proofErr w:type="spellEnd"/>
      <w:r w:rsidRPr="004F311A">
        <w:rPr>
          <w:rFonts w:ascii="Times New Roman" w:hAnsi="Times New Roman" w:cs="Times New Roman"/>
          <w:sz w:val="24"/>
          <w:szCs w:val="24"/>
        </w:rPr>
        <w:t xml:space="preserve"> Island </w:t>
      </w:r>
    </w:p>
    <w:p w14:paraId="36E81153" w14:textId="77777777" w:rsidR="004F311A" w:rsidRPr="004F311A" w:rsidRDefault="004F311A" w:rsidP="004F311A">
      <w:pPr>
        <w:widowControl w:val="0"/>
        <w:spacing w:after="0"/>
        <w:rPr>
          <w:rFonts w:ascii="Times New Roman" w:hAnsi="Times New Roman" w:cs="Times New Roman"/>
          <w:b/>
          <w:bCs/>
        </w:rPr>
      </w:pPr>
    </w:p>
    <w:tbl>
      <w:tblPr>
        <w:tblW w:w="850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78"/>
        <w:gridCol w:w="1275"/>
        <w:gridCol w:w="1417"/>
        <w:gridCol w:w="1843"/>
        <w:gridCol w:w="992"/>
      </w:tblGrid>
      <w:tr w:rsidR="004F311A" w:rsidRPr="004F311A" w14:paraId="72069971" w14:textId="77777777" w:rsidTr="00672E52">
        <w:tc>
          <w:tcPr>
            <w:tcW w:w="297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FED744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393449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. </w:t>
            </w:r>
            <w:proofErr w:type="spellStart"/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nowles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3BB9C3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ntrol</w:t>
            </w:r>
          </w:p>
          <w:p w14:paraId="5F65B74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malaria negativ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C345CC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Odds ratio </w:t>
            </w:r>
          </w:p>
          <w:p w14:paraId="5FD83D8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05BD017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  <w:p w14:paraId="3EEF010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4F311A" w:rsidRPr="004F311A" w14:paraId="3386710D" w14:textId="77777777" w:rsidTr="00672E52">
        <w:tc>
          <w:tcPr>
            <w:tcW w:w="29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397D9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Number enrolled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293AEC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6A590A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AACDC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A4275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2F8CDCA5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D2E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6667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6DEA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A9195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FD6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311A" w:rsidRPr="004F311A" w14:paraId="07CECF1F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79A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Occupa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C37F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A9DE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4749E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A33B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036698D6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C915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gricultur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139A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CD31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A1D7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.35 (0.47-4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A87C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</w:tr>
      <w:tr w:rsidR="004F311A" w:rsidRPr="004F311A" w14:paraId="5BF7E646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1F32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isherm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AF05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3487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40F29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.82 (0.01-3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7B5D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4F311A" w:rsidRPr="004F311A" w14:paraId="7D0EE9BA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9FE3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nemploy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A8EA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03EA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DFF17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F64E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F311A" w:rsidRPr="004F311A" w14:paraId="2C08CBFA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96F6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4367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A178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F439A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59A2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150A8E8D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5F38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Activit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DA89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8809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915D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89B4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318400DB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B65D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Sleep outside house </w:t>
            </w:r>
          </w:p>
          <w:p w14:paraId="3D4E4F1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(last 2 week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978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CBE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4 (2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DC0D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49 (0.05-4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423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</w:tr>
      <w:tr w:rsidR="004F311A" w:rsidRPr="004F311A" w14:paraId="3A1BF311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1AE1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  <w:proofErr w:type="spellStart"/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>Bednet</w:t>
            </w:r>
            <w:proofErr w:type="spellEnd"/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se outside ho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0B51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F520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A8BE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.42 (0.38-3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5904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4F311A" w:rsidRPr="004F311A" w14:paraId="396F3A84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8AAC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Aware of monke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C080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BF04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9 (7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E569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.46 (0.27-2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CEDE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4F311A" w:rsidRPr="004F311A" w14:paraId="57D3D969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4A90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learing forest/vege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4570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C060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1 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F395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89F4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4F311A" w:rsidRPr="004F311A" w14:paraId="50AEDCE5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870D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est exposure (&gt;4 hou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D4D2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4DC3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5 (4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20A26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.13 (0.81-6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3891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4F311A" w:rsidRPr="004F311A" w14:paraId="7B4A6A50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D171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C3F7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AF40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E13EF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2B9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311A" w:rsidRPr="004F311A" w14:paraId="61348AEA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D882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alaria preven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E35F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9E65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6000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F7E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647B4335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22FD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ed net use (an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2161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033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5 (6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12528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.43 (0.38-3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4FC2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4F311A" w:rsidRPr="004F311A" w14:paraId="438E9B82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219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Personal insect repellent use    </w:t>
            </w:r>
          </w:p>
          <w:p w14:paraId="69EAA54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(lotion/spra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4247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74A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E8B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F50E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4F311A" w:rsidRPr="004F311A" w14:paraId="185C4344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0A6E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02CE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8A31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649FA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D0F9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21F90F05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43A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Household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8F6C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FB7A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4BA6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031F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315F0FDA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013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ooden wall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8E7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B3B8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51 (9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B6CBD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78467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4F311A" w:rsidRPr="004F311A" w14:paraId="7013A5F5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FED0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Elevated (&gt;1m stilt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4B5F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5230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0 (3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3D0DF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.33 (0.47-1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DC1E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4F311A" w:rsidRPr="004F311A" w14:paraId="7AC9DA4D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2A44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pen eaves/ga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651B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A1D0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0 (7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290BF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50 (0.10-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85F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4F311A" w:rsidRPr="004F311A" w14:paraId="1EF19685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8C04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Insecticide treated walls (I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5F4E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1453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4 (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984BA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A4FB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461-</w:t>
            </w:r>
          </w:p>
        </w:tc>
      </w:tr>
      <w:tr w:rsidR="004F311A" w:rsidRPr="004F311A" w14:paraId="0B96C54F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8412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7A6D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739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C4DCC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74FA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10F266E1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C17C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Household environment (±100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04D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87F2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A1D25B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BDD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311A" w:rsidRPr="004F311A" w14:paraId="1233BC95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178B1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il pal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E58F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6ED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06604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7820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F311A" w:rsidRPr="004F311A" w14:paraId="0B434F53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64D8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ubb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968F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C5B9E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5 (4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83835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.20 (0.81-6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146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4F311A" w:rsidRPr="004F311A" w14:paraId="0F55639C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6DFB2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Rice pad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808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FB0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21D48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A1AD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4F311A" w:rsidRPr="004F311A" w14:paraId="5FF717EE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B0A8C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ngro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8383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0C96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3 (2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19A1B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.29 (0.22-7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DF7C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4F311A" w:rsidRPr="004F311A" w14:paraId="0AC4574F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DFDB9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leared forest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B6A24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3A8F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12 (2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F4F26D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60 (0.07-5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5276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4F311A" w:rsidRPr="004F311A" w14:paraId="3898774B" w14:textId="77777777" w:rsidTr="00672E52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6257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Intact forest 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8080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7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9DC5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36 (6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2F5E4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120EA" w14:textId="77777777" w:rsidR="004F311A" w:rsidRPr="004F311A" w:rsidRDefault="004F311A" w:rsidP="00672E5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311A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</w:tbl>
    <w:p w14:paraId="3E26E736" w14:textId="77777777" w:rsidR="006A0047" w:rsidRDefault="006A0047"/>
    <w:sectPr w:rsidR="006A0047" w:rsidSect="004F311A">
      <w:pgSz w:w="11906" w:h="16838"/>
      <w:pgMar w:top="1440" w:right="1440" w:bottom="1440" w:left="1440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11A"/>
    <w:rsid w:val="00016CC6"/>
    <w:rsid w:val="00025CFF"/>
    <w:rsid w:val="0005635F"/>
    <w:rsid w:val="000A0568"/>
    <w:rsid w:val="000E7970"/>
    <w:rsid w:val="0011114E"/>
    <w:rsid w:val="00120C66"/>
    <w:rsid w:val="00127D45"/>
    <w:rsid w:val="00193358"/>
    <w:rsid w:val="001A4607"/>
    <w:rsid w:val="001D4D0D"/>
    <w:rsid w:val="001F0E3A"/>
    <w:rsid w:val="00205E17"/>
    <w:rsid w:val="00206FB2"/>
    <w:rsid w:val="002465C3"/>
    <w:rsid w:val="00255B3C"/>
    <w:rsid w:val="00274AC3"/>
    <w:rsid w:val="002843FB"/>
    <w:rsid w:val="002C0801"/>
    <w:rsid w:val="00304779"/>
    <w:rsid w:val="00314A7D"/>
    <w:rsid w:val="00351966"/>
    <w:rsid w:val="003D6392"/>
    <w:rsid w:val="0040180C"/>
    <w:rsid w:val="004172CF"/>
    <w:rsid w:val="00426636"/>
    <w:rsid w:val="004C1AC6"/>
    <w:rsid w:val="004C764E"/>
    <w:rsid w:val="004D3754"/>
    <w:rsid w:val="004F311A"/>
    <w:rsid w:val="00530631"/>
    <w:rsid w:val="00533173"/>
    <w:rsid w:val="00534D7A"/>
    <w:rsid w:val="00586CEA"/>
    <w:rsid w:val="00596C10"/>
    <w:rsid w:val="005976A1"/>
    <w:rsid w:val="005C44F9"/>
    <w:rsid w:val="005E6C28"/>
    <w:rsid w:val="005F6012"/>
    <w:rsid w:val="00624099"/>
    <w:rsid w:val="0064008F"/>
    <w:rsid w:val="00654362"/>
    <w:rsid w:val="00681C45"/>
    <w:rsid w:val="00684C42"/>
    <w:rsid w:val="006A0047"/>
    <w:rsid w:val="006B499A"/>
    <w:rsid w:val="006C00E9"/>
    <w:rsid w:val="006C3A87"/>
    <w:rsid w:val="006D16A6"/>
    <w:rsid w:val="006D7372"/>
    <w:rsid w:val="0070412F"/>
    <w:rsid w:val="00706975"/>
    <w:rsid w:val="007221E8"/>
    <w:rsid w:val="007302B0"/>
    <w:rsid w:val="00735B30"/>
    <w:rsid w:val="0075551B"/>
    <w:rsid w:val="0076100B"/>
    <w:rsid w:val="00764151"/>
    <w:rsid w:val="007A0621"/>
    <w:rsid w:val="007C447C"/>
    <w:rsid w:val="007F53CE"/>
    <w:rsid w:val="008039ED"/>
    <w:rsid w:val="00807C24"/>
    <w:rsid w:val="00840DEC"/>
    <w:rsid w:val="00860604"/>
    <w:rsid w:val="00870131"/>
    <w:rsid w:val="0087430D"/>
    <w:rsid w:val="00884D71"/>
    <w:rsid w:val="008A4AA2"/>
    <w:rsid w:val="008C0F65"/>
    <w:rsid w:val="00901481"/>
    <w:rsid w:val="00940370"/>
    <w:rsid w:val="00944CF5"/>
    <w:rsid w:val="009508BB"/>
    <w:rsid w:val="00962E0C"/>
    <w:rsid w:val="0097670C"/>
    <w:rsid w:val="00981BC7"/>
    <w:rsid w:val="009A023A"/>
    <w:rsid w:val="009A1F30"/>
    <w:rsid w:val="009D7CE3"/>
    <w:rsid w:val="00A17064"/>
    <w:rsid w:val="00A21E16"/>
    <w:rsid w:val="00A65E6D"/>
    <w:rsid w:val="00A71E13"/>
    <w:rsid w:val="00A72ED3"/>
    <w:rsid w:val="00AA186F"/>
    <w:rsid w:val="00AC5138"/>
    <w:rsid w:val="00AD4335"/>
    <w:rsid w:val="00AF24B9"/>
    <w:rsid w:val="00AF3C45"/>
    <w:rsid w:val="00B17CA6"/>
    <w:rsid w:val="00B669B7"/>
    <w:rsid w:val="00B75900"/>
    <w:rsid w:val="00B93CB6"/>
    <w:rsid w:val="00B97D6C"/>
    <w:rsid w:val="00BB204F"/>
    <w:rsid w:val="00BC185B"/>
    <w:rsid w:val="00C3041B"/>
    <w:rsid w:val="00C64558"/>
    <w:rsid w:val="00C93A51"/>
    <w:rsid w:val="00CB11A0"/>
    <w:rsid w:val="00CC354C"/>
    <w:rsid w:val="00CD64FC"/>
    <w:rsid w:val="00D271A8"/>
    <w:rsid w:val="00D660B4"/>
    <w:rsid w:val="00D7260A"/>
    <w:rsid w:val="00D82D98"/>
    <w:rsid w:val="00D82F39"/>
    <w:rsid w:val="00DA11B6"/>
    <w:rsid w:val="00DA38D5"/>
    <w:rsid w:val="00DD114E"/>
    <w:rsid w:val="00DF6E2D"/>
    <w:rsid w:val="00E3050E"/>
    <w:rsid w:val="00E410DB"/>
    <w:rsid w:val="00E61260"/>
    <w:rsid w:val="00E6538B"/>
    <w:rsid w:val="00E663AF"/>
    <w:rsid w:val="00E6747F"/>
    <w:rsid w:val="00E862F9"/>
    <w:rsid w:val="00E95280"/>
    <w:rsid w:val="00EB2499"/>
    <w:rsid w:val="00EB3D3B"/>
    <w:rsid w:val="00EC1300"/>
    <w:rsid w:val="00EC6950"/>
    <w:rsid w:val="00ED1357"/>
    <w:rsid w:val="00EE7E29"/>
    <w:rsid w:val="00F16E1B"/>
    <w:rsid w:val="00F2348C"/>
    <w:rsid w:val="00F25B22"/>
    <w:rsid w:val="00F36EC7"/>
    <w:rsid w:val="00F530E8"/>
    <w:rsid w:val="00F87690"/>
    <w:rsid w:val="00F878FD"/>
    <w:rsid w:val="00F95714"/>
    <w:rsid w:val="00FC123F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894A75"/>
  <w15:chartTrackingRefBased/>
  <w15:docId w15:val="{FE197533-8BAE-8547-8C6E-E803886F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11A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11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11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11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11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11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11A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11A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11A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11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1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3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11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3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11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3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11A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3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11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F3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e Lubis</dc:creator>
  <cp:keywords/>
  <dc:description/>
  <cp:lastModifiedBy>Inke Lubis</cp:lastModifiedBy>
  <cp:revision>1</cp:revision>
  <dcterms:created xsi:type="dcterms:W3CDTF">2025-06-01T16:35:00Z</dcterms:created>
  <dcterms:modified xsi:type="dcterms:W3CDTF">2025-06-01T16:36:00Z</dcterms:modified>
</cp:coreProperties>
</file>